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55C7" w14:textId="526D7DD7" w:rsidR="00C820A5" w:rsidRDefault="00C820A5" w:rsidP="00C820A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84AAC">
        <w:rPr>
          <w:rFonts w:ascii="Times New Roman" w:hAnsi="Times New Roman" w:cs="Times New Roman"/>
          <w:b/>
          <w:bCs/>
        </w:rPr>
        <w:t>Material 5:</w:t>
      </w:r>
      <w:r>
        <w:rPr>
          <w:rFonts w:ascii="Times New Roman" w:hAnsi="Times New Roman" w:cs="Times New Roman"/>
          <w:b/>
          <w:bCs/>
        </w:rPr>
        <w:t xml:space="preserve"> Kidney BEAM Education Se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678"/>
      </w:tblGrid>
      <w:tr w:rsidR="00C820A5" w14:paraId="376DFB63" w14:textId="77777777" w:rsidTr="00267E48">
        <w:tc>
          <w:tcPr>
            <w:tcW w:w="1271" w:type="dxa"/>
          </w:tcPr>
          <w:p w14:paraId="547A5B3B" w14:textId="77777777" w:rsidR="00C820A5" w:rsidRDefault="00C820A5" w:rsidP="00267E48">
            <w:r>
              <w:t>Week</w:t>
            </w:r>
          </w:p>
        </w:tc>
        <w:tc>
          <w:tcPr>
            <w:tcW w:w="4678" w:type="dxa"/>
          </w:tcPr>
          <w:p w14:paraId="750AB927" w14:textId="77777777" w:rsidR="00C820A5" w:rsidRDefault="00C820A5" w:rsidP="00267E48">
            <w:r>
              <w:t>Topic for education</w:t>
            </w:r>
          </w:p>
        </w:tc>
      </w:tr>
      <w:tr w:rsidR="00C820A5" w14:paraId="35CDEFAF" w14:textId="77777777" w:rsidTr="00267E48">
        <w:tc>
          <w:tcPr>
            <w:tcW w:w="1271" w:type="dxa"/>
          </w:tcPr>
          <w:p w14:paraId="1151E64D" w14:textId="77777777" w:rsidR="00C820A5" w:rsidRDefault="00C820A5" w:rsidP="00267E48">
            <w:r>
              <w:t>1</w:t>
            </w:r>
          </w:p>
        </w:tc>
        <w:tc>
          <w:tcPr>
            <w:tcW w:w="4678" w:type="dxa"/>
          </w:tcPr>
          <w:p w14:paraId="0DFCC994" w14:textId="77777777" w:rsidR="00C820A5" w:rsidRDefault="00C820A5" w:rsidP="00267E48">
            <w:r>
              <w:t>The Role of Exercise in Chronic Kidney Disease</w:t>
            </w:r>
          </w:p>
        </w:tc>
      </w:tr>
      <w:tr w:rsidR="00C820A5" w14:paraId="0BBCA45D" w14:textId="77777777" w:rsidTr="00267E48">
        <w:tc>
          <w:tcPr>
            <w:tcW w:w="1271" w:type="dxa"/>
          </w:tcPr>
          <w:p w14:paraId="3870D9E7" w14:textId="77777777" w:rsidR="00C820A5" w:rsidRDefault="00C820A5" w:rsidP="00267E48">
            <w:r>
              <w:t>2</w:t>
            </w:r>
          </w:p>
        </w:tc>
        <w:tc>
          <w:tcPr>
            <w:tcW w:w="4678" w:type="dxa"/>
          </w:tcPr>
          <w:p w14:paraId="5C6437C7" w14:textId="77777777" w:rsidR="00C820A5" w:rsidRDefault="00C820A5" w:rsidP="00267E48">
            <w:r>
              <w:t>Personalising Exercise Plans</w:t>
            </w:r>
          </w:p>
        </w:tc>
      </w:tr>
      <w:tr w:rsidR="00C820A5" w14:paraId="526D77C3" w14:textId="77777777" w:rsidTr="00267E48">
        <w:tc>
          <w:tcPr>
            <w:tcW w:w="1271" w:type="dxa"/>
          </w:tcPr>
          <w:p w14:paraId="5EFA39CF" w14:textId="77777777" w:rsidR="00C820A5" w:rsidRDefault="00C820A5" w:rsidP="00267E48">
            <w:r>
              <w:t>3</w:t>
            </w:r>
          </w:p>
        </w:tc>
        <w:tc>
          <w:tcPr>
            <w:tcW w:w="4678" w:type="dxa"/>
          </w:tcPr>
          <w:p w14:paraId="4088929D" w14:textId="77777777" w:rsidR="00C820A5" w:rsidRDefault="00C820A5" w:rsidP="00267E48">
            <w:r>
              <w:t>Goal Setting</w:t>
            </w:r>
          </w:p>
        </w:tc>
      </w:tr>
      <w:tr w:rsidR="00C820A5" w14:paraId="3BB534DA" w14:textId="77777777" w:rsidTr="00267E48">
        <w:tc>
          <w:tcPr>
            <w:tcW w:w="1271" w:type="dxa"/>
          </w:tcPr>
          <w:p w14:paraId="4C984ECD" w14:textId="77777777" w:rsidR="00C820A5" w:rsidRDefault="00C820A5" w:rsidP="00267E48">
            <w:r>
              <w:t>4</w:t>
            </w:r>
          </w:p>
        </w:tc>
        <w:tc>
          <w:tcPr>
            <w:tcW w:w="4678" w:type="dxa"/>
          </w:tcPr>
          <w:p w14:paraId="0A13FBF2" w14:textId="77777777" w:rsidR="00C820A5" w:rsidRDefault="00C820A5" w:rsidP="00267E48">
            <w:r>
              <w:t>Staying Active for the Long Term</w:t>
            </w:r>
          </w:p>
        </w:tc>
      </w:tr>
      <w:tr w:rsidR="00C820A5" w14:paraId="57A992B0" w14:textId="77777777" w:rsidTr="00267E48">
        <w:tc>
          <w:tcPr>
            <w:tcW w:w="1271" w:type="dxa"/>
          </w:tcPr>
          <w:p w14:paraId="31B9630B" w14:textId="77777777" w:rsidR="00C820A5" w:rsidRDefault="00C820A5" w:rsidP="00267E48">
            <w:r>
              <w:t>5</w:t>
            </w:r>
          </w:p>
        </w:tc>
        <w:tc>
          <w:tcPr>
            <w:tcW w:w="4678" w:type="dxa"/>
          </w:tcPr>
          <w:p w14:paraId="30195A4A" w14:textId="77777777" w:rsidR="00C820A5" w:rsidRDefault="00C820A5" w:rsidP="00267E48">
            <w:r>
              <w:t xml:space="preserve">Barriers and How to Overcome Them </w:t>
            </w:r>
          </w:p>
        </w:tc>
      </w:tr>
      <w:tr w:rsidR="00C820A5" w14:paraId="1C4DE5D3" w14:textId="77777777" w:rsidTr="00267E48">
        <w:tc>
          <w:tcPr>
            <w:tcW w:w="1271" w:type="dxa"/>
          </w:tcPr>
          <w:p w14:paraId="1F6D408F" w14:textId="77777777" w:rsidR="00C820A5" w:rsidRDefault="00C820A5" w:rsidP="00267E48">
            <w:r>
              <w:t>6</w:t>
            </w:r>
          </w:p>
        </w:tc>
        <w:tc>
          <w:tcPr>
            <w:tcW w:w="4678" w:type="dxa"/>
          </w:tcPr>
          <w:p w14:paraId="3D526087" w14:textId="77777777" w:rsidR="00C820A5" w:rsidRDefault="00C820A5" w:rsidP="00267E48">
            <w:r>
              <w:t>The Role of Your Kidneys</w:t>
            </w:r>
          </w:p>
        </w:tc>
      </w:tr>
      <w:tr w:rsidR="00C820A5" w14:paraId="225E9B43" w14:textId="77777777" w:rsidTr="00267E48">
        <w:tc>
          <w:tcPr>
            <w:tcW w:w="1271" w:type="dxa"/>
          </w:tcPr>
          <w:p w14:paraId="73768DC4" w14:textId="77777777" w:rsidR="00C820A5" w:rsidRDefault="00C820A5" w:rsidP="00267E48">
            <w:r>
              <w:t>7</w:t>
            </w:r>
          </w:p>
        </w:tc>
        <w:tc>
          <w:tcPr>
            <w:tcW w:w="4678" w:type="dxa"/>
          </w:tcPr>
          <w:p w14:paraId="2629884C" w14:textId="77777777" w:rsidR="00C820A5" w:rsidRDefault="00C820A5" w:rsidP="00267E48">
            <w:r>
              <w:t>Breathlessness and Fluid Intake</w:t>
            </w:r>
          </w:p>
        </w:tc>
      </w:tr>
      <w:tr w:rsidR="00C820A5" w14:paraId="7486B344" w14:textId="77777777" w:rsidTr="00267E48">
        <w:tc>
          <w:tcPr>
            <w:tcW w:w="1271" w:type="dxa"/>
          </w:tcPr>
          <w:p w14:paraId="2277100A" w14:textId="77777777" w:rsidR="00C820A5" w:rsidRDefault="00C820A5" w:rsidP="00267E48">
            <w:r>
              <w:t>8</w:t>
            </w:r>
          </w:p>
        </w:tc>
        <w:tc>
          <w:tcPr>
            <w:tcW w:w="4678" w:type="dxa"/>
          </w:tcPr>
          <w:p w14:paraId="4CAF1A09" w14:textId="77777777" w:rsidR="00C820A5" w:rsidRDefault="00C820A5" w:rsidP="00267E48">
            <w:r>
              <w:t xml:space="preserve">Fatigue and Anaemia </w:t>
            </w:r>
          </w:p>
        </w:tc>
      </w:tr>
      <w:tr w:rsidR="00C820A5" w14:paraId="233A6B6B" w14:textId="77777777" w:rsidTr="00267E48">
        <w:tc>
          <w:tcPr>
            <w:tcW w:w="1271" w:type="dxa"/>
          </w:tcPr>
          <w:p w14:paraId="6E983C66" w14:textId="77777777" w:rsidR="00C820A5" w:rsidRDefault="00C820A5" w:rsidP="00267E48">
            <w:r>
              <w:t>9</w:t>
            </w:r>
          </w:p>
        </w:tc>
        <w:tc>
          <w:tcPr>
            <w:tcW w:w="4678" w:type="dxa"/>
          </w:tcPr>
          <w:p w14:paraId="61520944" w14:textId="77777777" w:rsidR="00C820A5" w:rsidRDefault="00C820A5" w:rsidP="00267E48">
            <w:r>
              <w:t>The Impact of High Blood Pressure</w:t>
            </w:r>
          </w:p>
        </w:tc>
      </w:tr>
      <w:tr w:rsidR="00C820A5" w14:paraId="72EAECBE" w14:textId="77777777" w:rsidTr="00267E48">
        <w:tc>
          <w:tcPr>
            <w:tcW w:w="1271" w:type="dxa"/>
          </w:tcPr>
          <w:p w14:paraId="1337A910" w14:textId="77777777" w:rsidR="00C820A5" w:rsidRDefault="00C820A5" w:rsidP="00267E48">
            <w:r>
              <w:t>10</w:t>
            </w:r>
          </w:p>
        </w:tc>
        <w:tc>
          <w:tcPr>
            <w:tcW w:w="4678" w:type="dxa"/>
          </w:tcPr>
          <w:p w14:paraId="595D7F56" w14:textId="77777777" w:rsidR="00C820A5" w:rsidRDefault="00C820A5" w:rsidP="00267E48">
            <w:r>
              <w:t>Diabetes and Kidneys</w:t>
            </w:r>
          </w:p>
        </w:tc>
      </w:tr>
      <w:tr w:rsidR="00C820A5" w14:paraId="6E86D625" w14:textId="77777777" w:rsidTr="00267E48">
        <w:tc>
          <w:tcPr>
            <w:tcW w:w="1271" w:type="dxa"/>
          </w:tcPr>
          <w:p w14:paraId="39892172" w14:textId="77777777" w:rsidR="00C820A5" w:rsidRDefault="00C820A5" w:rsidP="00267E48">
            <w:r>
              <w:t>11</w:t>
            </w:r>
          </w:p>
        </w:tc>
        <w:tc>
          <w:tcPr>
            <w:tcW w:w="4678" w:type="dxa"/>
          </w:tcPr>
          <w:p w14:paraId="5CD4E5F5" w14:textId="77777777" w:rsidR="00C820A5" w:rsidRDefault="00C820A5" w:rsidP="00267E48">
            <w:r>
              <w:t>Nutrition and Diet for your Kidneys</w:t>
            </w:r>
          </w:p>
        </w:tc>
      </w:tr>
      <w:tr w:rsidR="00C820A5" w14:paraId="29138BA4" w14:textId="77777777" w:rsidTr="00267E48">
        <w:tc>
          <w:tcPr>
            <w:tcW w:w="1271" w:type="dxa"/>
          </w:tcPr>
          <w:p w14:paraId="45D24A18" w14:textId="77777777" w:rsidR="00C820A5" w:rsidRDefault="00C820A5" w:rsidP="00267E48">
            <w:r>
              <w:t>12</w:t>
            </w:r>
          </w:p>
        </w:tc>
        <w:tc>
          <w:tcPr>
            <w:tcW w:w="4678" w:type="dxa"/>
          </w:tcPr>
          <w:p w14:paraId="2F714FEA" w14:textId="77777777" w:rsidR="00C820A5" w:rsidRDefault="00C820A5" w:rsidP="00267E48">
            <w:r>
              <w:t>Renal Counselling</w:t>
            </w:r>
          </w:p>
        </w:tc>
      </w:tr>
    </w:tbl>
    <w:p w14:paraId="6DE0DEED" w14:textId="77777777" w:rsidR="00F16967" w:rsidRDefault="00F16967"/>
    <w:sectPr w:rsidR="00F1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TYzMDQ1MzYysDRW0lEKTi0uzszPAykwrAUAQx2TGiwAAAA="/>
  </w:docVars>
  <w:rsids>
    <w:rsidRoot w:val="00C820A5"/>
    <w:rsid w:val="000020D5"/>
    <w:rsid w:val="0003092D"/>
    <w:rsid w:val="000345CB"/>
    <w:rsid w:val="00076546"/>
    <w:rsid w:val="000A6FC6"/>
    <w:rsid w:val="000B27A1"/>
    <w:rsid w:val="000E69C6"/>
    <w:rsid w:val="001155C3"/>
    <w:rsid w:val="00122A3B"/>
    <w:rsid w:val="00127F2A"/>
    <w:rsid w:val="00136F65"/>
    <w:rsid w:val="001476EA"/>
    <w:rsid w:val="00150F3F"/>
    <w:rsid w:val="001B2F4B"/>
    <w:rsid w:val="001C004D"/>
    <w:rsid w:val="001C4205"/>
    <w:rsid w:val="001D2846"/>
    <w:rsid w:val="001F2EAF"/>
    <w:rsid w:val="00202F70"/>
    <w:rsid w:val="002134BB"/>
    <w:rsid w:val="002236B4"/>
    <w:rsid w:val="00225108"/>
    <w:rsid w:val="00231FD3"/>
    <w:rsid w:val="00233178"/>
    <w:rsid w:val="00274D21"/>
    <w:rsid w:val="00296776"/>
    <w:rsid w:val="002A1656"/>
    <w:rsid w:val="002B0F7C"/>
    <w:rsid w:val="002B215B"/>
    <w:rsid w:val="00325DAA"/>
    <w:rsid w:val="00334C75"/>
    <w:rsid w:val="00346453"/>
    <w:rsid w:val="00367218"/>
    <w:rsid w:val="00381C36"/>
    <w:rsid w:val="00391694"/>
    <w:rsid w:val="003978B1"/>
    <w:rsid w:val="003E0E20"/>
    <w:rsid w:val="00414234"/>
    <w:rsid w:val="00415205"/>
    <w:rsid w:val="00416DC3"/>
    <w:rsid w:val="004226D6"/>
    <w:rsid w:val="00441E23"/>
    <w:rsid w:val="00464360"/>
    <w:rsid w:val="00476E1C"/>
    <w:rsid w:val="004844ED"/>
    <w:rsid w:val="00494319"/>
    <w:rsid w:val="004A3C5D"/>
    <w:rsid w:val="004C232F"/>
    <w:rsid w:val="004C32AA"/>
    <w:rsid w:val="004C5F90"/>
    <w:rsid w:val="004E2CF0"/>
    <w:rsid w:val="004F6C96"/>
    <w:rsid w:val="0053194A"/>
    <w:rsid w:val="005359AD"/>
    <w:rsid w:val="00572B53"/>
    <w:rsid w:val="00586F5E"/>
    <w:rsid w:val="005E105A"/>
    <w:rsid w:val="005F2E26"/>
    <w:rsid w:val="005F6C3D"/>
    <w:rsid w:val="006606CB"/>
    <w:rsid w:val="00664589"/>
    <w:rsid w:val="00674234"/>
    <w:rsid w:val="006D25A8"/>
    <w:rsid w:val="006E6CFA"/>
    <w:rsid w:val="00737C63"/>
    <w:rsid w:val="007607BB"/>
    <w:rsid w:val="007623D0"/>
    <w:rsid w:val="0076782F"/>
    <w:rsid w:val="00782429"/>
    <w:rsid w:val="00785DF8"/>
    <w:rsid w:val="007977E5"/>
    <w:rsid w:val="007A10DF"/>
    <w:rsid w:val="007A23DD"/>
    <w:rsid w:val="007B4F33"/>
    <w:rsid w:val="007C0D05"/>
    <w:rsid w:val="007C3393"/>
    <w:rsid w:val="007D7ACE"/>
    <w:rsid w:val="007E02B0"/>
    <w:rsid w:val="007E1FD9"/>
    <w:rsid w:val="007F7DA3"/>
    <w:rsid w:val="00815DD4"/>
    <w:rsid w:val="00833ED2"/>
    <w:rsid w:val="0084018C"/>
    <w:rsid w:val="00886C44"/>
    <w:rsid w:val="008A1E7D"/>
    <w:rsid w:val="008C188E"/>
    <w:rsid w:val="008C7631"/>
    <w:rsid w:val="008D2EB9"/>
    <w:rsid w:val="008E5343"/>
    <w:rsid w:val="008E65AD"/>
    <w:rsid w:val="00914A64"/>
    <w:rsid w:val="00920984"/>
    <w:rsid w:val="009326C9"/>
    <w:rsid w:val="009418F7"/>
    <w:rsid w:val="00945DAC"/>
    <w:rsid w:val="00966FF3"/>
    <w:rsid w:val="00987B48"/>
    <w:rsid w:val="009901BE"/>
    <w:rsid w:val="009B6D12"/>
    <w:rsid w:val="009B6E90"/>
    <w:rsid w:val="009D4703"/>
    <w:rsid w:val="009E3EFE"/>
    <w:rsid w:val="00A1004C"/>
    <w:rsid w:val="00A105FB"/>
    <w:rsid w:val="00A442FF"/>
    <w:rsid w:val="00A55554"/>
    <w:rsid w:val="00A5796A"/>
    <w:rsid w:val="00A8187B"/>
    <w:rsid w:val="00A8616B"/>
    <w:rsid w:val="00AD6809"/>
    <w:rsid w:val="00AE10CC"/>
    <w:rsid w:val="00AE56E8"/>
    <w:rsid w:val="00AE6C33"/>
    <w:rsid w:val="00AF55CC"/>
    <w:rsid w:val="00B07C06"/>
    <w:rsid w:val="00B2146F"/>
    <w:rsid w:val="00B30967"/>
    <w:rsid w:val="00B4635C"/>
    <w:rsid w:val="00B5186C"/>
    <w:rsid w:val="00B52402"/>
    <w:rsid w:val="00B707E5"/>
    <w:rsid w:val="00B7779D"/>
    <w:rsid w:val="00BF19F7"/>
    <w:rsid w:val="00BF1B0C"/>
    <w:rsid w:val="00C17A41"/>
    <w:rsid w:val="00C2128A"/>
    <w:rsid w:val="00C3393E"/>
    <w:rsid w:val="00C64824"/>
    <w:rsid w:val="00C72827"/>
    <w:rsid w:val="00C81A56"/>
    <w:rsid w:val="00C820A5"/>
    <w:rsid w:val="00C85CD1"/>
    <w:rsid w:val="00C87B71"/>
    <w:rsid w:val="00CA3CDA"/>
    <w:rsid w:val="00CE4D18"/>
    <w:rsid w:val="00CF4FDB"/>
    <w:rsid w:val="00D14A25"/>
    <w:rsid w:val="00D2414D"/>
    <w:rsid w:val="00D54D2D"/>
    <w:rsid w:val="00D54D7B"/>
    <w:rsid w:val="00D84AAC"/>
    <w:rsid w:val="00D95759"/>
    <w:rsid w:val="00DB57D2"/>
    <w:rsid w:val="00DE4357"/>
    <w:rsid w:val="00E01C35"/>
    <w:rsid w:val="00E15750"/>
    <w:rsid w:val="00E30676"/>
    <w:rsid w:val="00E40110"/>
    <w:rsid w:val="00E421CB"/>
    <w:rsid w:val="00E505E2"/>
    <w:rsid w:val="00E6469A"/>
    <w:rsid w:val="00E76549"/>
    <w:rsid w:val="00E77384"/>
    <w:rsid w:val="00E92382"/>
    <w:rsid w:val="00EC41C1"/>
    <w:rsid w:val="00EE3095"/>
    <w:rsid w:val="00F16967"/>
    <w:rsid w:val="00F2532E"/>
    <w:rsid w:val="00F6762E"/>
    <w:rsid w:val="00F76770"/>
    <w:rsid w:val="00F87850"/>
    <w:rsid w:val="00FE354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B7B8"/>
  <w15:chartTrackingRefBased/>
  <w15:docId w15:val="{70D3AE4A-610F-4633-8E2C-B91EE87C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A5"/>
    <w:pPr>
      <w:spacing w:line="360" w:lineRule="auto"/>
      <w:jc w:val="both"/>
    </w:pPr>
    <w:rPr>
      <w:rFonts w:eastAsia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Young, Hannah (Dr.)</cp:lastModifiedBy>
  <cp:revision>3</cp:revision>
  <dcterms:created xsi:type="dcterms:W3CDTF">2023-03-29T06:06:00Z</dcterms:created>
  <dcterms:modified xsi:type="dcterms:W3CDTF">2023-04-14T17:21:00Z</dcterms:modified>
</cp:coreProperties>
</file>